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62869E" w14:textId="2D7F35AE" w:rsidR="00062A36" w:rsidRPr="0073717D" w:rsidRDefault="00C037AF" w:rsidP="00062A36">
      <w:pPr>
        <w:spacing w:line="480" w:lineRule="auto"/>
        <w:rPr>
          <w:b/>
          <w:bCs/>
          <w:sz w:val="22"/>
          <w:szCs w:val="22"/>
          <w:lang w:val="en-GB"/>
        </w:rPr>
      </w:pPr>
      <w:r w:rsidRPr="0073717D">
        <w:rPr>
          <w:b/>
          <w:bCs/>
          <w:sz w:val="22"/>
          <w:szCs w:val="22"/>
          <w:lang w:val="en-GB"/>
        </w:rPr>
        <w:t>S3</w:t>
      </w:r>
      <w:r w:rsidR="0073717D" w:rsidRPr="0073717D">
        <w:rPr>
          <w:b/>
          <w:bCs/>
          <w:sz w:val="22"/>
          <w:szCs w:val="22"/>
          <w:lang w:val="en-GB"/>
        </w:rPr>
        <w:t xml:space="preserve"> </w:t>
      </w:r>
      <w:r w:rsidR="0073717D" w:rsidRPr="0073717D">
        <w:rPr>
          <w:b/>
          <w:bCs/>
          <w:color w:val="000000" w:themeColor="text1"/>
          <w:sz w:val="22"/>
          <w:szCs w:val="22"/>
          <w:lang w:val="en-GB"/>
        </w:rPr>
        <w:t>Table</w:t>
      </w:r>
      <w:r w:rsidRPr="0073717D">
        <w:rPr>
          <w:b/>
          <w:bCs/>
          <w:sz w:val="22"/>
          <w:szCs w:val="22"/>
          <w:lang w:val="en-GB"/>
        </w:rPr>
        <w:t>. Balance</w:t>
      </w:r>
      <w:r w:rsidRPr="0073717D">
        <w:rPr>
          <w:b/>
          <w:bCs/>
          <w:sz w:val="22"/>
          <w:szCs w:val="22"/>
          <w:lang w:val="en-GB"/>
        </w:rPr>
        <w:t xml:space="preserve"> test of covariates (year-by-year matching)</w:t>
      </w:r>
    </w:p>
    <w:tbl>
      <w:tblPr>
        <w:tblW w:w="5032" w:type="pct"/>
        <w:tblInd w:w="-5" w:type="dxa"/>
        <w:tblLook w:val="04A0" w:firstRow="1" w:lastRow="0" w:firstColumn="1" w:lastColumn="0" w:noHBand="0" w:noVBand="1"/>
      </w:tblPr>
      <w:tblGrid>
        <w:gridCol w:w="2667"/>
        <w:gridCol w:w="1053"/>
        <w:gridCol w:w="1053"/>
        <w:gridCol w:w="1053"/>
        <w:gridCol w:w="1052"/>
        <w:gridCol w:w="222"/>
        <w:gridCol w:w="2666"/>
        <w:gridCol w:w="1052"/>
        <w:gridCol w:w="1052"/>
        <w:gridCol w:w="1052"/>
        <w:gridCol w:w="1111"/>
      </w:tblGrid>
      <w:tr w:rsidR="006A232B" w14:paraId="6432AF89" w14:textId="77777777" w:rsidTr="00E74C7F">
        <w:trPr>
          <w:trHeight w:val="300"/>
        </w:trPr>
        <w:tc>
          <w:tcPr>
            <w:tcW w:w="950" w:type="pc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6D3480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Before matching</w:t>
            </w:r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27FB68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89F525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2)</w:t>
            </w:r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8E445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FE0846A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4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A303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B2E6F0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After matching</w:t>
            </w:r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66173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95715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2)</w:t>
            </w:r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22936A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22157D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4)</w:t>
            </w:r>
          </w:p>
        </w:tc>
      </w:tr>
      <w:tr w:rsidR="006A232B" w14:paraId="073881B6" w14:textId="77777777" w:rsidTr="00E74C7F">
        <w:trPr>
          <w:trHeight w:val="28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8506F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6916A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B971E91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7CA45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B8E38A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E174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CBEDB1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E79A7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1D4E9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5C2F9A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E9AE46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018</w:t>
            </w:r>
          </w:p>
        </w:tc>
      </w:tr>
      <w:tr w:rsidR="006A232B" w14:paraId="1305C5C8" w14:textId="77777777" w:rsidTr="00E74C7F">
        <w:trPr>
          <w:trHeight w:val="30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D4CB2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818AAE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13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FB1F8F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A83D8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4DF15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17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4309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88A57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4056A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48A2F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284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2A0282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22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531653E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052</w:t>
            </w:r>
          </w:p>
        </w:tc>
      </w:tr>
      <w:tr w:rsidR="006A232B" w14:paraId="51A996FF" w14:textId="77777777" w:rsidTr="00E74C7F">
        <w:trPr>
          <w:trHeight w:val="32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813D5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C1BB2A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9512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DA0E43E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207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060EDE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839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1926B91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343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4E34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05E10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596B5F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2743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1CF983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6558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0EC3D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3296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57C6E8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3270)</w:t>
            </w:r>
          </w:p>
        </w:tc>
      </w:tr>
      <w:tr w:rsidR="006A232B" w14:paraId="0A2DE876" w14:textId="77777777" w:rsidTr="00E74C7F">
        <w:trPr>
          <w:trHeight w:val="30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129FEE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8E71D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912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B2DD4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2174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DF331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835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B8252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2402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A95A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4BCD85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018296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87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F9363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50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8A11DF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02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806711A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799</w:t>
            </w:r>
          </w:p>
        </w:tc>
      </w:tr>
      <w:tr w:rsidR="006A232B" w14:paraId="7D316700" w14:textId="77777777" w:rsidTr="00E74C7F">
        <w:trPr>
          <w:trHeight w:val="32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3BAD91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27E5E1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7213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EC0D4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976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C5C80A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77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97F57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2.3171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6551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88DB5F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154AA9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5353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821765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013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6C4C6E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018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0EB48E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5471)</w:t>
            </w:r>
          </w:p>
        </w:tc>
      </w:tr>
      <w:tr w:rsidR="006A232B" w14:paraId="79E68BCD" w14:textId="77777777" w:rsidTr="00E74C7F">
        <w:trPr>
          <w:trHeight w:val="28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496CC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Educational attainment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ADED8D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14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231CC7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13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B7E67D1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93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61B4AA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9B47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BDAB2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Educational attainment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5B4E55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26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DD8ECF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23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606C02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47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C057F0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355</w:t>
            </w:r>
          </w:p>
        </w:tc>
      </w:tr>
      <w:tr w:rsidR="006A232B" w14:paraId="1A4B0F4D" w14:textId="77777777" w:rsidTr="00E74C7F">
        <w:trPr>
          <w:trHeight w:val="32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8E1F1A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34BE40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3917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77307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4249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8A215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1106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22EBD1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5287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AA39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A4186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4852F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2938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4A3FF7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4134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28C260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522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59B1A41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4443)</w:t>
            </w:r>
          </w:p>
        </w:tc>
      </w:tr>
      <w:tr w:rsidR="006A232B" w14:paraId="7F619EAC" w14:textId="77777777" w:rsidTr="00E74C7F">
        <w:trPr>
          <w:trHeight w:val="30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96AEB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Urban residenc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B9E06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7198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E37AAF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6074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E6512F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6456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FC5481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7013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C0A0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C96FE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Urban residenc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D79A9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39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2531F6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323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E865E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313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399D3D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34</w:t>
            </w:r>
          </w:p>
        </w:tc>
      </w:tr>
      <w:tr w:rsidR="006A232B" w14:paraId="68B55C9C" w14:textId="77777777" w:rsidTr="00E74C7F">
        <w:trPr>
          <w:trHeight w:val="32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11211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2EA1A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2.2806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AFC760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8945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2480B9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995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F2343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2.069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1172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AF0D7E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A574C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263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7D3C7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985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584D8E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964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482CB1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3741)</w:t>
            </w:r>
          </w:p>
        </w:tc>
      </w:tr>
      <w:tr w:rsidR="006A232B" w14:paraId="43E379FA" w14:textId="77777777" w:rsidTr="00E74C7F">
        <w:trPr>
          <w:trHeight w:val="28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AEBC2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A757BE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240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81E8B2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271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CC5EC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70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5C164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42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D83E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A7A7AE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6D879EE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161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CA706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62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46400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231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136A5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1103</w:t>
            </w:r>
          </w:p>
        </w:tc>
      </w:tr>
      <w:tr w:rsidR="006A232B" w14:paraId="47BD208E" w14:textId="77777777" w:rsidTr="00E74C7F">
        <w:trPr>
          <w:trHeight w:val="32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CB34A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6AFB36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40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D831E6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5442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31820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0925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55F3A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931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0E7B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45631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0F7647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7282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DD5ED7E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2440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04C075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1.004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8581F7F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4952)</w:t>
            </w:r>
          </w:p>
        </w:tc>
      </w:tr>
      <w:tr w:rsidR="006A232B" w14:paraId="2C1C55E6" w14:textId="77777777" w:rsidTr="00E74C7F">
        <w:trPr>
          <w:trHeight w:val="28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96C41F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Low-income statu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BEEBF9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57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139C88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116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0CE720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170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AF95CF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7B8B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40817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Low-income statu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B2FFA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13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C069291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209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331A9E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229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34FEBF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273</w:t>
            </w:r>
          </w:p>
        </w:tc>
      </w:tr>
      <w:tr w:rsidR="006A232B" w14:paraId="1E1715B3" w14:textId="77777777" w:rsidTr="00E74C7F">
        <w:trPr>
          <w:trHeight w:val="32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18130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9DCB8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2944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96D74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6727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CDD72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1.084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8C2A4A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1.1360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F6E2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930FDF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D4BAB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567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A0B32F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0336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AE90E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288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F90A9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1515)</w:t>
            </w:r>
          </w:p>
        </w:tc>
      </w:tr>
      <w:tr w:rsidR="006A232B" w14:paraId="05EF4CE4" w14:textId="77777777" w:rsidTr="00E74C7F">
        <w:trPr>
          <w:trHeight w:val="28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A8304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Living alon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D50A26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80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73337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87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38950B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33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EA4E1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27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27AF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795D4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Living alon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FC84E5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156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833B3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11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083170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18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01738E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019</w:t>
            </w:r>
          </w:p>
        </w:tc>
      </w:tr>
      <w:tr w:rsidR="006A232B" w14:paraId="52325EBF" w14:textId="77777777" w:rsidTr="00E74C7F">
        <w:trPr>
          <w:trHeight w:val="32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657F2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8CCAB9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8645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EE00D0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9087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5FEC7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2216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EFEF91A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1593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47EB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7EC46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C40BE6A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5369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D5C80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0422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68182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8770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2744971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3767)</w:t>
            </w:r>
          </w:p>
        </w:tc>
      </w:tr>
      <w:tr w:rsidR="006A232B" w14:paraId="35D69DF5" w14:textId="77777777" w:rsidTr="00E74C7F">
        <w:trPr>
          <w:trHeight w:val="28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69B86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lastRenderedPageBreak/>
              <w:t>Type of medical insuranc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D41A4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36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015ED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24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A9FABA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53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8A02AF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D08F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6EE7C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Type of medical insuranc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BD768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15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78372F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3E9FDB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60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2B7F24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71</w:t>
            </w:r>
          </w:p>
        </w:tc>
      </w:tr>
      <w:tr w:rsidR="006A232B" w14:paraId="7DA8768A" w14:textId="77777777" w:rsidTr="00E74C7F">
        <w:trPr>
          <w:trHeight w:val="32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7685C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EF667C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6594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DF8F4C5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4237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2D3067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977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4AC592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986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F70D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E664F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5BB6CB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2217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247337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847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08DA3B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9305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CF3EC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7899)</w:t>
            </w:r>
          </w:p>
        </w:tc>
      </w:tr>
      <w:tr w:rsidR="006A232B" w14:paraId="0B3E79E0" w14:textId="77777777" w:rsidTr="00E74C7F">
        <w:trPr>
          <w:trHeight w:val="30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D87DF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Number of chronic diseas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64A9D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26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ED3AF4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515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F76C3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00444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87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B1F4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82C1E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Number of chronic diseas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554961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23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ECEA4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E37531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F13876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822</w:t>
            </w:r>
          </w:p>
        </w:tc>
      </w:tr>
      <w:tr w:rsidR="006A232B" w14:paraId="6C74F0BE" w14:textId="77777777" w:rsidTr="00E74C7F">
        <w:trPr>
          <w:trHeight w:val="30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D638B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34B13CF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637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43B6C1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2.4209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C6D9B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.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9A0B0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1.6266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006F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6B639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ED8535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4204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C025FD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3804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2475B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.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C555AF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1831)</w:t>
            </w:r>
          </w:p>
        </w:tc>
      </w:tr>
      <w:tr w:rsidR="006A232B" w14:paraId="0DF90536" w14:textId="77777777" w:rsidTr="00E74C7F">
        <w:trPr>
          <w:trHeight w:val="30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449585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Number of living children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28E9C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50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B9C742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1663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21746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82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A7B8B01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1333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7B4F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D7464A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Number of living children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AB04E6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8BC188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19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3062140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-0.005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367A2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984</w:t>
            </w:r>
          </w:p>
        </w:tc>
      </w:tr>
      <w:tr w:rsidR="006A232B" w14:paraId="1B6D38CF" w14:textId="77777777" w:rsidTr="00E74C7F">
        <w:trPr>
          <w:trHeight w:val="30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5499055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232CAB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6288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96E2E2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2.5082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8AD83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1.6382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96515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1.8212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0EEA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B94EE6A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B8B3651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32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AFAB27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2687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C45B60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-0.0856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6539F4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.1129)</w:t>
            </w:r>
          </w:p>
        </w:tc>
      </w:tr>
      <w:tr w:rsidR="006A232B" w14:paraId="5C1DD974" w14:textId="77777777" w:rsidTr="00E74C7F">
        <w:trPr>
          <w:trHeight w:val="30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82917A5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Pseudo R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B7CE27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34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109D58A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51D9F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22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2483FF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13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933F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865A7E9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Pseudo R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E76F2F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A13A3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14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43F9A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5CE0836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093</w:t>
            </w:r>
          </w:p>
        </w:tc>
      </w:tr>
      <w:tr w:rsidR="006A232B" w14:paraId="510A54AB" w14:textId="77777777" w:rsidTr="00E74C7F">
        <w:trPr>
          <w:trHeight w:val="300"/>
        </w:trPr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2C2F2E" w14:textId="77777777" w:rsidR="00062A36" w:rsidRPr="00C41327" w:rsidRDefault="00C037AF" w:rsidP="00E74C7F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C41327">
              <w:rPr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1AAABD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,96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C14E2E3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3,18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850F89B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3,19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5E197E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3,44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BFAD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50" w:type="pc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F3A45F0" w14:textId="77777777" w:rsidR="00062A36" w:rsidRPr="00C41327" w:rsidRDefault="00C037AF" w:rsidP="00E74C7F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C41327">
              <w:rPr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99C5DA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90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4828D8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1,12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53A87C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1,08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673517F" w14:textId="77777777" w:rsidR="00062A36" w:rsidRPr="00C41327" w:rsidRDefault="00C037AF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1,125</w:t>
            </w:r>
          </w:p>
        </w:tc>
      </w:tr>
    </w:tbl>
    <w:p w14:paraId="74E464C4" w14:textId="77777777" w:rsidR="00F97F67" w:rsidRDefault="00C037AF" w:rsidP="00062A36">
      <w:pPr>
        <w:spacing w:line="480" w:lineRule="auto"/>
        <w:rPr>
          <w:sz w:val="22"/>
          <w:szCs w:val="22"/>
          <w:lang w:val="en-GB"/>
        </w:rPr>
      </w:pPr>
      <w:r w:rsidRPr="00C41327">
        <w:rPr>
          <w:i/>
          <w:iCs/>
          <w:sz w:val="22"/>
          <w:szCs w:val="22"/>
          <w:lang w:val="en-GB"/>
        </w:rPr>
        <w:t>Notes</w:t>
      </w:r>
      <w:r w:rsidRPr="00C41327">
        <w:rPr>
          <w:sz w:val="22"/>
          <w:szCs w:val="22"/>
          <w:lang w:val="en-GB"/>
        </w:rPr>
        <w:t>: This method compares the logit regression results for each year before and after matching. The coefficient values of the covariates decreased and became statistically insignificant, and pseudo R</w:t>
      </w:r>
      <w:r w:rsidRPr="00C41327">
        <w:rPr>
          <w:sz w:val="22"/>
          <w:szCs w:val="22"/>
          <w:vertAlign w:val="superscript"/>
          <w:lang w:val="en-GB"/>
        </w:rPr>
        <w:t>2</w:t>
      </w:r>
      <w:r w:rsidRPr="00C41327">
        <w:rPr>
          <w:sz w:val="22"/>
          <w:szCs w:val="22"/>
          <w:lang w:val="en-GB"/>
        </w:rPr>
        <w:t xml:space="preserve"> significantly decreased after matching. These results indicate that there was no systematic bias in the covariates of the two groups in different years. </w:t>
      </w:r>
    </w:p>
    <w:p w14:paraId="0F21BE4C" w14:textId="1F5CDA16" w:rsidR="00D12695" w:rsidRPr="00C037AF" w:rsidRDefault="00F97F67" w:rsidP="00C037AF">
      <w:pPr>
        <w:spacing w:line="480" w:lineRule="auto"/>
        <w:rPr>
          <w:rFonts w:eastAsia="DengXian" w:hint="eastAsia"/>
          <w:lang w:val="en-GB"/>
        </w:rPr>
      </w:pPr>
      <w:r w:rsidRPr="00EF7AFA">
        <w:rPr>
          <w:i/>
          <w:iCs/>
          <w:sz w:val="22"/>
          <w:szCs w:val="22"/>
          <w:lang w:val="en-GB"/>
        </w:rPr>
        <w:t>Significance level</w:t>
      </w:r>
      <w:r>
        <w:rPr>
          <w:i/>
          <w:iCs/>
          <w:sz w:val="22"/>
          <w:szCs w:val="22"/>
          <w:lang w:val="en-GB"/>
        </w:rPr>
        <w:t>s</w:t>
      </w:r>
      <w:r>
        <w:rPr>
          <w:sz w:val="22"/>
          <w:szCs w:val="22"/>
          <w:lang w:val="en-GB"/>
        </w:rPr>
        <w:t>:</w:t>
      </w:r>
      <w:r w:rsidRPr="00C41327">
        <w:rPr>
          <w:sz w:val="22"/>
          <w:szCs w:val="22"/>
          <w:lang w:val="en-GB"/>
        </w:rPr>
        <w:t xml:space="preserve"> </w:t>
      </w:r>
      <w:r w:rsidRPr="00C41327">
        <w:rPr>
          <w:sz w:val="22"/>
          <w:szCs w:val="22"/>
          <w:vertAlign w:val="superscript"/>
          <w:lang w:val="en-GB"/>
        </w:rPr>
        <w:t>*</w:t>
      </w:r>
      <w:r w:rsidRPr="00EF7AFA">
        <w:rPr>
          <w:sz w:val="22"/>
          <w:szCs w:val="22"/>
          <w:lang w:val="en-GB"/>
        </w:rPr>
        <w:t xml:space="preserve"> </w:t>
      </w:r>
      <w:r w:rsidRPr="00EF7AFA">
        <w:rPr>
          <w:i/>
          <w:iCs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&lt;</w:t>
      </w:r>
      <w:r w:rsidRPr="00C41327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0.05, </w:t>
      </w:r>
      <w:r w:rsidRPr="00C41327">
        <w:rPr>
          <w:sz w:val="22"/>
          <w:szCs w:val="22"/>
          <w:vertAlign w:val="superscript"/>
          <w:lang w:val="en-GB"/>
        </w:rPr>
        <w:t>*</w:t>
      </w:r>
      <w:r>
        <w:rPr>
          <w:sz w:val="22"/>
          <w:szCs w:val="22"/>
          <w:vertAlign w:val="superscript"/>
          <w:lang w:val="en-GB"/>
        </w:rPr>
        <w:t>*</w:t>
      </w:r>
      <w:r w:rsidRPr="00EF7AFA">
        <w:rPr>
          <w:sz w:val="22"/>
          <w:szCs w:val="22"/>
          <w:lang w:val="en-GB"/>
        </w:rPr>
        <w:t xml:space="preserve"> </w:t>
      </w:r>
      <w:r w:rsidRPr="00EF7AFA">
        <w:rPr>
          <w:i/>
          <w:iCs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&lt;</w:t>
      </w:r>
      <w:r w:rsidRPr="00C41327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0.01, </w:t>
      </w:r>
      <w:r w:rsidRPr="00C41327">
        <w:rPr>
          <w:sz w:val="22"/>
          <w:szCs w:val="22"/>
          <w:vertAlign w:val="superscript"/>
          <w:lang w:val="en-GB"/>
        </w:rPr>
        <w:t>*</w:t>
      </w:r>
      <w:r>
        <w:rPr>
          <w:sz w:val="22"/>
          <w:szCs w:val="22"/>
          <w:vertAlign w:val="superscript"/>
          <w:lang w:val="en-GB"/>
        </w:rPr>
        <w:t>**</w:t>
      </w:r>
      <w:r w:rsidRPr="00EF7AFA">
        <w:rPr>
          <w:sz w:val="22"/>
          <w:szCs w:val="22"/>
          <w:lang w:val="en-GB"/>
        </w:rPr>
        <w:t xml:space="preserve"> </w:t>
      </w:r>
      <w:r w:rsidRPr="00EF7AFA">
        <w:rPr>
          <w:i/>
          <w:iCs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&lt;</w:t>
      </w:r>
      <w:r w:rsidRPr="00C41327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0.001</w:t>
      </w:r>
      <w:bookmarkStart w:id="0" w:name="_GoBack"/>
      <w:bookmarkEnd w:id="0"/>
    </w:p>
    <w:sectPr w:rsidR="00D12695" w:rsidRPr="00C037AF" w:rsidSect="00C037AF">
      <w:footerReference w:type="default" r:id="rId8"/>
      <w:pgSz w:w="16834" w:h="11909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24774" w14:textId="77777777" w:rsidR="00EA0D9B" w:rsidRDefault="00EA0D9B">
      <w:r>
        <w:separator/>
      </w:r>
    </w:p>
  </w:endnote>
  <w:endnote w:type="continuationSeparator" w:id="0">
    <w:p w14:paraId="5D422EF6" w14:textId="77777777" w:rsidR="00EA0D9B" w:rsidRDefault="00EA0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42782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17FBE9" w14:textId="6C5F28DD" w:rsidR="00AB04BA" w:rsidRDefault="00C037AF">
        <w:pPr>
          <w:pStyle w:val="af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280F81" w14:textId="77777777" w:rsidR="00AB04BA" w:rsidRDefault="00AB04BA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0B7894" w14:textId="77777777" w:rsidR="00EA0D9B" w:rsidRDefault="00EA0D9B">
      <w:r>
        <w:separator/>
      </w:r>
    </w:p>
  </w:footnote>
  <w:footnote w:type="continuationSeparator" w:id="0">
    <w:p w14:paraId="292AE9E2" w14:textId="77777777" w:rsidR="00EA0D9B" w:rsidRDefault="00EA0D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95C18"/>
    <w:multiLevelType w:val="hybridMultilevel"/>
    <w:tmpl w:val="A29E2044"/>
    <w:lvl w:ilvl="0" w:tplc="EBE8B6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46F12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BC99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CA3E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9AF5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DA2B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BED3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E661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9230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A6858"/>
    <w:multiLevelType w:val="hybridMultilevel"/>
    <w:tmpl w:val="84AAF696"/>
    <w:lvl w:ilvl="0" w:tplc="6A0A5F2A">
      <w:start w:val="1"/>
      <w:numFmt w:val="decimal"/>
      <w:lvlText w:val="%1."/>
      <w:lvlJc w:val="left"/>
      <w:pPr>
        <w:ind w:left="720" w:hanging="360"/>
      </w:pPr>
    </w:lvl>
    <w:lvl w:ilvl="1" w:tplc="3274E6E0" w:tentative="1">
      <w:start w:val="1"/>
      <w:numFmt w:val="lowerLetter"/>
      <w:lvlText w:val="%2."/>
      <w:lvlJc w:val="left"/>
      <w:pPr>
        <w:ind w:left="1440" w:hanging="360"/>
      </w:pPr>
    </w:lvl>
    <w:lvl w:ilvl="2" w:tplc="A55C59E8" w:tentative="1">
      <w:start w:val="1"/>
      <w:numFmt w:val="lowerRoman"/>
      <w:lvlText w:val="%3."/>
      <w:lvlJc w:val="right"/>
      <w:pPr>
        <w:ind w:left="2160" w:hanging="180"/>
      </w:pPr>
    </w:lvl>
    <w:lvl w:ilvl="3" w:tplc="B4440F48" w:tentative="1">
      <w:start w:val="1"/>
      <w:numFmt w:val="decimal"/>
      <w:lvlText w:val="%4."/>
      <w:lvlJc w:val="left"/>
      <w:pPr>
        <w:ind w:left="2880" w:hanging="360"/>
      </w:pPr>
    </w:lvl>
    <w:lvl w:ilvl="4" w:tplc="9378D53E" w:tentative="1">
      <w:start w:val="1"/>
      <w:numFmt w:val="lowerLetter"/>
      <w:lvlText w:val="%5."/>
      <w:lvlJc w:val="left"/>
      <w:pPr>
        <w:ind w:left="3600" w:hanging="360"/>
      </w:pPr>
    </w:lvl>
    <w:lvl w:ilvl="5" w:tplc="229C2580" w:tentative="1">
      <w:start w:val="1"/>
      <w:numFmt w:val="lowerRoman"/>
      <w:lvlText w:val="%6."/>
      <w:lvlJc w:val="right"/>
      <w:pPr>
        <w:ind w:left="4320" w:hanging="180"/>
      </w:pPr>
    </w:lvl>
    <w:lvl w:ilvl="6" w:tplc="E6AE3626" w:tentative="1">
      <w:start w:val="1"/>
      <w:numFmt w:val="decimal"/>
      <w:lvlText w:val="%7."/>
      <w:lvlJc w:val="left"/>
      <w:pPr>
        <w:ind w:left="5040" w:hanging="360"/>
      </w:pPr>
    </w:lvl>
    <w:lvl w:ilvl="7" w:tplc="C57A4EC8" w:tentative="1">
      <w:start w:val="1"/>
      <w:numFmt w:val="lowerLetter"/>
      <w:lvlText w:val="%8."/>
      <w:lvlJc w:val="left"/>
      <w:pPr>
        <w:ind w:left="5760" w:hanging="360"/>
      </w:pPr>
    </w:lvl>
    <w:lvl w:ilvl="8" w:tplc="BF56D0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6202F"/>
    <w:multiLevelType w:val="multilevel"/>
    <w:tmpl w:val="A27E5F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B2C6A78"/>
    <w:multiLevelType w:val="multilevel"/>
    <w:tmpl w:val="7772E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138202B"/>
    <w:multiLevelType w:val="hybridMultilevel"/>
    <w:tmpl w:val="C2885460"/>
    <w:lvl w:ilvl="0" w:tplc="B5982140">
      <w:start w:val="1"/>
      <w:numFmt w:val="decimal"/>
      <w:lvlText w:val="%1)"/>
      <w:lvlJc w:val="left"/>
      <w:pPr>
        <w:ind w:left="360" w:hanging="360"/>
      </w:pPr>
    </w:lvl>
    <w:lvl w:ilvl="1" w:tplc="03727982">
      <w:start w:val="1"/>
      <w:numFmt w:val="lowerLetter"/>
      <w:lvlText w:val="%2."/>
      <w:lvlJc w:val="left"/>
      <w:pPr>
        <w:ind w:left="1080" w:hanging="360"/>
      </w:pPr>
    </w:lvl>
    <w:lvl w:ilvl="2" w:tplc="117C2608" w:tentative="1">
      <w:start w:val="1"/>
      <w:numFmt w:val="lowerRoman"/>
      <w:lvlText w:val="%3."/>
      <w:lvlJc w:val="right"/>
      <w:pPr>
        <w:ind w:left="1800" w:hanging="180"/>
      </w:pPr>
    </w:lvl>
    <w:lvl w:ilvl="3" w:tplc="60B80B10" w:tentative="1">
      <w:start w:val="1"/>
      <w:numFmt w:val="decimal"/>
      <w:lvlText w:val="%4."/>
      <w:lvlJc w:val="left"/>
      <w:pPr>
        <w:ind w:left="2520" w:hanging="360"/>
      </w:pPr>
    </w:lvl>
    <w:lvl w:ilvl="4" w:tplc="D98EC9DC" w:tentative="1">
      <w:start w:val="1"/>
      <w:numFmt w:val="lowerLetter"/>
      <w:lvlText w:val="%5."/>
      <w:lvlJc w:val="left"/>
      <w:pPr>
        <w:ind w:left="3240" w:hanging="360"/>
      </w:pPr>
    </w:lvl>
    <w:lvl w:ilvl="5" w:tplc="8B5CD820" w:tentative="1">
      <w:start w:val="1"/>
      <w:numFmt w:val="lowerRoman"/>
      <w:lvlText w:val="%6."/>
      <w:lvlJc w:val="right"/>
      <w:pPr>
        <w:ind w:left="3960" w:hanging="180"/>
      </w:pPr>
    </w:lvl>
    <w:lvl w:ilvl="6" w:tplc="015EE27E" w:tentative="1">
      <w:start w:val="1"/>
      <w:numFmt w:val="decimal"/>
      <w:lvlText w:val="%7."/>
      <w:lvlJc w:val="left"/>
      <w:pPr>
        <w:ind w:left="4680" w:hanging="360"/>
      </w:pPr>
    </w:lvl>
    <w:lvl w:ilvl="7" w:tplc="9908581E" w:tentative="1">
      <w:start w:val="1"/>
      <w:numFmt w:val="lowerLetter"/>
      <w:lvlText w:val="%8."/>
      <w:lvlJc w:val="left"/>
      <w:pPr>
        <w:ind w:left="5400" w:hanging="360"/>
      </w:pPr>
    </w:lvl>
    <w:lvl w:ilvl="8" w:tplc="D092EEA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B9F1EF5"/>
    <w:multiLevelType w:val="hybridMultilevel"/>
    <w:tmpl w:val="8A541AF0"/>
    <w:lvl w:ilvl="0" w:tplc="25A2F9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DE02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1CCC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F4BC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291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8A79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0065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7AA7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060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1F4B4A"/>
    <w:multiLevelType w:val="hybridMultilevel"/>
    <w:tmpl w:val="10D65A9C"/>
    <w:lvl w:ilvl="0" w:tplc="DA0C89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A695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9892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5C73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7408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DAEA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C4EE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64A0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B852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D77F9C"/>
    <w:multiLevelType w:val="hybridMultilevel"/>
    <w:tmpl w:val="B6B27D44"/>
    <w:lvl w:ilvl="0" w:tplc="2A2083A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6FA47E78" w:tentative="1">
      <w:start w:val="1"/>
      <w:numFmt w:val="lowerLetter"/>
      <w:lvlText w:val="%2."/>
      <w:lvlJc w:val="left"/>
      <w:pPr>
        <w:ind w:left="1080" w:hanging="360"/>
      </w:pPr>
    </w:lvl>
    <w:lvl w:ilvl="2" w:tplc="41EA0D24" w:tentative="1">
      <w:start w:val="1"/>
      <w:numFmt w:val="lowerRoman"/>
      <w:lvlText w:val="%3."/>
      <w:lvlJc w:val="right"/>
      <w:pPr>
        <w:ind w:left="1800" w:hanging="180"/>
      </w:pPr>
    </w:lvl>
    <w:lvl w:ilvl="3" w:tplc="8C82DD5C" w:tentative="1">
      <w:start w:val="1"/>
      <w:numFmt w:val="decimal"/>
      <w:lvlText w:val="%4."/>
      <w:lvlJc w:val="left"/>
      <w:pPr>
        <w:ind w:left="2520" w:hanging="360"/>
      </w:pPr>
    </w:lvl>
    <w:lvl w:ilvl="4" w:tplc="9FB0A074" w:tentative="1">
      <w:start w:val="1"/>
      <w:numFmt w:val="lowerLetter"/>
      <w:lvlText w:val="%5."/>
      <w:lvlJc w:val="left"/>
      <w:pPr>
        <w:ind w:left="3240" w:hanging="360"/>
      </w:pPr>
    </w:lvl>
    <w:lvl w:ilvl="5" w:tplc="31364652" w:tentative="1">
      <w:start w:val="1"/>
      <w:numFmt w:val="lowerRoman"/>
      <w:lvlText w:val="%6."/>
      <w:lvlJc w:val="right"/>
      <w:pPr>
        <w:ind w:left="3960" w:hanging="180"/>
      </w:pPr>
    </w:lvl>
    <w:lvl w:ilvl="6" w:tplc="366C4C50" w:tentative="1">
      <w:start w:val="1"/>
      <w:numFmt w:val="decimal"/>
      <w:lvlText w:val="%7."/>
      <w:lvlJc w:val="left"/>
      <w:pPr>
        <w:ind w:left="4680" w:hanging="360"/>
      </w:pPr>
    </w:lvl>
    <w:lvl w:ilvl="7" w:tplc="2BA82940" w:tentative="1">
      <w:start w:val="1"/>
      <w:numFmt w:val="lowerLetter"/>
      <w:lvlText w:val="%8."/>
      <w:lvlJc w:val="left"/>
      <w:pPr>
        <w:ind w:left="5400" w:hanging="360"/>
      </w:pPr>
    </w:lvl>
    <w:lvl w:ilvl="8" w:tplc="EFAAF02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1C574E"/>
    <w:multiLevelType w:val="multilevel"/>
    <w:tmpl w:val="D6FC41F2"/>
    <w:lvl w:ilvl="0">
      <w:start w:val="1"/>
      <w:numFmt w:val="decimal"/>
      <w:lvlText w:val="%1."/>
      <w:lvlJc w:val="left"/>
      <w:pPr>
        <w:ind w:left="6314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6DAD48D9"/>
    <w:multiLevelType w:val="hybridMultilevel"/>
    <w:tmpl w:val="286E927A"/>
    <w:lvl w:ilvl="0" w:tplc="B0EE06C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1AA3B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A2A9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7298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6A16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ACA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4ADC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9C49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432C3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A760D2"/>
    <w:multiLevelType w:val="multilevel"/>
    <w:tmpl w:val="268E89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2"/>
  </w:num>
  <w:num w:numId="3">
    <w:abstractNumId w:val="8"/>
  </w:num>
  <w:num w:numId="4">
    <w:abstractNumId w:val="1"/>
  </w:num>
  <w:num w:numId="5">
    <w:abstractNumId w:val="4"/>
  </w:num>
  <w:num w:numId="6">
    <w:abstractNumId w:val="7"/>
  </w:num>
  <w:num w:numId="7">
    <w:abstractNumId w:val="0"/>
  </w:num>
  <w:num w:numId="8">
    <w:abstractNumId w:val="5"/>
  </w:num>
  <w:num w:numId="9">
    <w:abstractNumId w:val="9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7BC"/>
    <w:rsid w:val="00003D98"/>
    <w:rsid w:val="00015357"/>
    <w:rsid w:val="00016CAC"/>
    <w:rsid w:val="00021272"/>
    <w:rsid w:val="00046558"/>
    <w:rsid w:val="00061FCF"/>
    <w:rsid w:val="00062A36"/>
    <w:rsid w:val="00072257"/>
    <w:rsid w:val="00093C3D"/>
    <w:rsid w:val="000B07AB"/>
    <w:rsid w:val="000B5B7F"/>
    <w:rsid w:val="000C494C"/>
    <w:rsid w:val="000C78A9"/>
    <w:rsid w:val="0014431C"/>
    <w:rsid w:val="001477DA"/>
    <w:rsid w:val="0017293B"/>
    <w:rsid w:val="00185852"/>
    <w:rsid w:val="0019380C"/>
    <w:rsid w:val="001B0563"/>
    <w:rsid w:val="001B24AE"/>
    <w:rsid w:val="00203E41"/>
    <w:rsid w:val="00217B5A"/>
    <w:rsid w:val="00224A0B"/>
    <w:rsid w:val="00230679"/>
    <w:rsid w:val="002344A3"/>
    <w:rsid w:val="00236886"/>
    <w:rsid w:val="00245734"/>
    <w:rsid w:val="00283612"/>
    <w:rsid w:val="002B08B5"/>
    <w:rsid w:val="002B1061"/>
    <w:rsid w:val="002B7FEC"/>
    <w:rsid w:val="002C4904"/>
    <w:rsid w:val="002C6170"/>
    <w:rsid w:val="002E0649"/>
    <w:rsid w:val="002E32AD"/>
    <w:rsid w:val="002F2C86"/>
    <w:rsid w:val="002F4AA9"/>
    <w:rsid w:val="0031602B"/>
    <w:rsid w:val="003268EF"/>
    <w:rsid w:val="00342718"/>
    <w:rsid w:val="003432A4"/>
    <w:rsid w:val="003558C9"/>
    <w:rsid w:val="00370D27"/>
    <w:rsid w:val="00375C44"/>
    <w:rsid w:val="00386D08"/>
    <w:rsid w:val="003A1839"/>
    <w:rsid w:val="003A64E0"/>
    <w:rsid w:val="003B7CA6"/>
    <w:rsid w:val="003D2756"/>
    <w:rsid w:val="003D55BF"/>
    <w:rsid w:val="003D5ECC"/>
    <w:rsid w:val="003F6964"/>
    <w:rsid w:val="004033BF"/>
    <w:rsid w:val="00420A1A"/>
    <w:rsid w:val="004270FF"/>
    <w:rsid w:val="00455BF3"/>
    <w:rsid w:val="004775A0"/>
    <w:rsid w:val="004A1DB5"/>
    <w:rsid w:val="004B5F3B"/>
    <w:rsid w:val="004C2A90"/>
    <w:rsid w:val="004D293B"/>
    <w:rsid w:val="004D58CD"/>
    <w:rsid w:val="00504890"/>
    <w:rsid w:val="00535B9F"/>
    <w:rsid w:val="00540241"/>
    <w:rsid w:val="00553048"/>
    <w:rsid w:val="00565708"/>
    <w:rsid w:val="00572B7C"/>
    <w:rsid w:val="005736F6"/>
    <w:rsid w:val="00586881"/>
    <w:rsid w:val="00596F2E"/>
    <w:rsid w:val="005A1AA3"/>
    <w:rsid w:val="005C0209"/>
    <w:rsid w:val="005D7469"/>
    <w:rsid w:val="005E2F5C"/>
    <w:rsid w:val="005E4DB6"/>
    <w:rsid w:val="0061140A"/>
    <w:rsid w:val="0061448A"/>
    <w:rsid w:val="00615402"/>
    <w:rsid w:val="006225CD"/>
    <w:rsid w:val="00636263"/>
    <w:rsid w:val="006458A7"/>
    <w:rsid w:val="00646197"/>
    <w:rsid w:val="00670246"/>
    <w:rsid w:val="006901BC"/>
    <w:rsid w:val="006A232B"/>
    <w:rsid w:val="006A68DA"/>
    <w:rsid w:val="006C2CC5"/>
    <w:rsid w:val="006D42F0"/>
    <w:rsid w:val="006F482D"/>
    <w:rsid w:val="0072577F"/>
    <w:rsid w:val="0073717D"/>
    <w:rsid w:val="00791C9B"/>
    <w:rsid w:val="00797969"/>
    <w:rsid w:val="007A05C1"/>
    <w:rsid w:val="007C4857"/>
    <w:rsid w:val="007D0899"/>
    <w:rsid w:val="007D36A7"/>
    <w:rsid w:val="007F1D4A"/>
    <w:rsid w:val="0080388D"/>
    <w:rsid w:val="00842B97"/>
    <w:rsid w:val="00855763"/>
    <w:rsid w:val="00883EC3"/>
    <w:rsid w:val="008916CD"/>
    <w:rsid w:val="00894644"/>
    <w:rsid w:val="008A6611"/>
    <w:rsid w:val="008D7C73"/>
    <w:rsid w:val="008F57BC"/>
    <w:rsid w:val="008F7F30"/>
    <w:rsid w:val="00900A84"/>
    <w:rsid w:val="00901E88"/>
    <w:rsid w:val="009440C9"/>
    <w:rsid w:val="00956BFF"/>
    <w:rsid w:val="00972DDA"/>
    <w:rsid w:val="00987E64"/>
    <w:rsid w:val="009C0496"/>
    <w:rsid w:val="009C52F2"/>
    <w:rsid w:val="009D5731"/>
    <w:rsid w:val="009E79F6"/>
    <w:rsid w:val="00A3460D"/>
    <w:rsid w:val="00A41EE0"/>
    <w:rsid w:val="00A502AB"/>
    <w:rsid w:val="00A62269"/>
    <w:rsid w:val="00A7014B"/>
    <w:rsid w:val="00A74055"/>
    <w:rsid w:val="00A95F5C"/>
    <w:rsid w:val="00AA7E70"/>
    <w:rsid w:val="00AB04BA"/>
    <w:rsid w:val="00AD0AA5"/>
    <w:rsid w:val="00AD20DD"/>
    <w:rsid w:val="00B05FA9"/>
    <w:rsid w:val="00B17185"/>
    <w:rsid w:val="00B31CED"/>
    <w:rsid w:val="00B46EB7"/>
    <w:rsid w:val="00B673B7"/>
    <w:rsid w:val="00B6769C"/>
    <w:rsid w:val="00B97ACC"/>
    <w:rsid w:val="00BC2E12"/>
    <w:rsid w:val="00BC6CFE"/>
    <w:rsid w:val="00BE33EE"/>
    <w:rsid w:val="00BF30AF"/>
    <w:rsid w:val="00C037AF"/>
    <w:rsid w:val="00C0390A"/>
    <w:rsid w:val="00C41327"/>
    <w:rsid w:val="00C469F7"/>
    <w:rsid w:val="00C51F33"/>
    <w:rsid w:val="00C73B18"/>
    <w:rsid w:val="00C742DA"/>
    <w:rsid w:val="00C93570"/>
    <w:rsid w:val="00C9372A"/>
    <w:rsid w:val="00C96319"/>
    <w:rsid w:val="00CA4C3F"/>
    <w:rsid w:val="00CA65D3"/>
    <w:rsid w:val="00CC1F55"/>
    <w:rsid w:val="00CE4E15"/>
    <w:rsid w:val="00D12695"/>
    <w:rsid w:val="00D71DBC"/>
    <w:rsid w:val="00D72586"/>
    <w:rsid w:val="00D93151"/>
    <w:rsid w:val="00D96EB1"/>
    <w:rsid w:val="00DA3650"/>
    <w:rsid w:val="00DB1D82"/>
    <w:rsid w:val="00DB40F5"/>
    <w:rsid w:val="00DC3F7A"/>
    <w:rsid w:val="00DE629B"/>
    <w:rsid w:val="00DF56A1"/>
    <w:rsid w:val="00E74C7F"/>
    <w:rsid w:val="00EA0D9B"/>
    <w:rsid w:val="00EA5441"/>
    <w:rsid w:val="00ED59FC"/>
    <w:rsid w:val="00ED7F26"/>
    <w:rsid w:val="00EF12E7"/>
    <w:rsid w:val="00F11E88"/>
    <w:rsid w:val="00F17873"/>
    <w:rsid w:val="00F2709A"/>
    <w:rsid w:val="00F6424F"/>
    <w:rsid w:val="00F720EB"/>
    <w:rsid w:val="00F738A1"/>
    <w:rsid w:val="00F854FA"/>
    <w:rsid w:val="00F90F34"/>
    <w:rsid w:val="00F97F67"/>
    <w:rsid w:val="00FB17D7"/>
    <w:rsid w:val="00FB54B7"/>
    <w:rsid w:val="00FF0EFC"/>
    <w:rsid w:val="00FF1F40"/>
    <w:rsid w:val="00FF47DB"/>
    <w:rsid w:val="00FF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F65909"/>
  <w15:chartTrackingRefBased/>
  <w15:docId w15:val="{8BBCCB1C-355E-4646-BCE9-1BE205AB8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12E7"/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paragraph" w:styleId="1">
    <w:name w:val="heading 1"/>
    <w:basedOn w:val="a"/>
    <w:next w:val="a"/>
    <w:link w:val="10"/>
    <w:rsid w:val="00EF12E7"/>
    <w:pPr>
      <w:keepNext/>
      <w:keepLines/>
      <w:spacing w:before="400" w:after="120" w:line="276" w:lineRule="auto"/>
      <w:outlineLvl w:val="0"/>
    </w:pPr>
    <w:rPr>
      <w:rFonts w:ascii="Arial" w:eastAsiaTheme="minorEastAsia" w:hAnsi="Arial" w:cs="Arial"/>
      <w:sz w:val="40"/>
      <w:szCs w:val="40"/>
      <w:lang w:val="en-GB"/>
    </w:rPr>
  </w:style>
  <w:style w:type="paragraph" w:styleId="2">
    <w:name w:val="heading 2"/>
    <w:basedOn w:val="a"/>
    <w:next w:val="a"/>
    <w:link w:val="20"/>
    <w:rsid w:val="00EF12E7"/>
    <w:pPr>
      <w:keepNext/>
      <w:keepLines/>
      <w:spacing w:before="360" w:after="120" w:line="276" w:lineRule="auto"/>
      <w:outlineLvl w:val="1"/>
    </w:pPr>
    <w:rPr>
      <w:rFonts w:ascii="Arial" w:eastAsiaTheme="minorEastAsia" w:hAnsi="Arial" w:cs="Arial"/>
      <w:sz w:val="32"/>
      <w:szCs w:val="32"/>
      <w:lang w:val="en-GB"/>
    </w:rPr>
  </w:style>
  <w:style w:type="paragraph" w:styleId="3">
    <w:name w:val="heading 3"/>
    <w:basedOn w:val="a"/>
    <w:next w:val="a"/>
    <w:link w:val="30"/>
    <w:rsid w:val="00EF12E7"/>
    <w:pPr>
      <w:keepNext/>
      <w:keepLines/>
      <w:spacing w:before="320" w:after="80" w:line="276" w:lineRule="auto"/>
      <w:outlineLvl w:val="2"/>
    </w:pPr>
    <w:rPr>
      <w:rFonts w:ascii="Arial" w:eastAsiaTheme="minorEastAsia" w:hAnsi="Arial" w:cs="Arial"/>
      <w:color w:val="434343"/>
      <w:sz w:val="28"/>
      <w:szCs w:val="28"/>
      <w:lang w:val="en-GB"/>
    </w:rPr>
  </w:style>
  <w:style w:type="paragraph" w:styleId="4">
    <w:name w:val="heading 4"/>
    <w:basedOn w:val="a"/>
    <w:next w:val="a"/>
    <w:link w:val="40"/>
    <w:rsid w:val="00EF12E7"/>
    <w:pPr>
      <w:keepNext/>
      <w:keepLines/>
      <w:spacing w:before="280" w:after="80" w:line="276" w:lineRule="auto"/>
      <w:outlineLvl w:val="3"/>
    </w:pPr>
    <w:rPr>
      <w:rFonts w:ascii="Arial" w:eastAsiaTheme="minorEastAsia" w:hAnsi="Arial" w:cs="Arial"/>
      <w:color w:val="666666"/>
      <w:lang w:val="en-GB"/>
    </w:rPr>
  </w:style>
  <w:style w:type="paragraph" w:styleId="5">
    <w:name w:val="heading 5"/>
    <w:basedOn w:val="a"/>
    <w:next w:val="a"/>
    <w:link w:val="50"/>
    <w:rsid w:val="00EF12E7"/>
    <w:pPr>
      <w:keepNext/>
      <w:keepLines/>
      <w:spacing w:before="240" w:after="80" w:line="276" w:lineRule="auto"/>
      <w:outlineLvl w:val="4"/>
    </w:pPr>
    <w:rPr>
      <w:rFonts w:ascii="Arial" w:eastAsiaTheme="minorEastAsia" w:hAnsi="Arial" w:cs="Arial"/>
      <w:color w:val="666666"/>
      <w:sz w:val="22"/>
      <w:szCs w:val="22"/>
      <w:lang w:val="en-GB"/>
    </w:rPr>
  </w:style>
  <w:style w:type="paragraph" w:styleId="6">
    <w:name w:val="heading 6"/>
    <w:basedOn w:val="a"/>
    <w:next w:val="a"/>
    <w:link w:val="60"/>
    <w:rsid w:val="00EF12E7"/>
    <w:pPr>
      <w:keepNext/>
      <w:keepLines/>
      <w:spacing w:before="240" w:after="80" w:line="276" w:lineRule="auto"/>
      <w:outlineLvl w:val="5"/>
    </w:pPr>
    <w:rPr>
      <w:rFonts w:ascii="Arial" w:eastAsiaTheme="minorEastAsia" w:hAnsi="Arial" w:cs="Arial"/>
      <w:i/>
      <w:color w:val="666666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F12E7"/>
    <w:rPr>
      <w:rFonts w:ascii="Century" w:eastAsia="ＭＳ 明朝" w:hAnsi="Century" w:cs="Arial"/>
      <w:color w:val="000000"/>
      <w:szCs w:val="21"/>
    </w:rPr>
  </w:style>
  <w:style w:type="paragraph" w:customStyle="1" w:styleId="affiliation">
    <w:name w:val="affiliation"/>
    <w:basedOn w:val="a"/>
    <w:next w:val="a"/>
    <w:rsid w:val="00EF12E7"/>
    <w:pPr>
      <w:widowControl w:val="0"/>
      <w:spacing w:before="120"/>
      <w:jc w:val="both"/>
    </w:pPr>
    <w:rPr>
      <w:rFonts w:eastAsia="ＭＳ 明朝"/>
      <w:i/>
      <w:color w:val="000000"/>
      <w:sz w:val="22"/>
      <w:szCs w:val="21"/>
      <w:lang w:val="en-GB" w:eastAsia="ja-JP"/>
    </w:rPr>
  </w:style>
  <w:style w:type="paragraph" w:styleId="a4">
    <w:name w:val="List Paragraph"/>
    <w:basedOn w:val="a"/>
    <w:uiPriority w:val="34"/>
    <w:qFormat/>
    <w:rsid w:val="00EF12E7"/>
    <w:pPr>
      <w:ind w:left="720"/>
      <w:contextualSpacing/>
    </w:pPr>
  </w:style>
  <w:style w:type="character" w:customStyle="1" w:styleId="10">
    <w:name w:val="見出し 1 (文字)"/>
    <w:basedOn w:val="a0"/>
    <w:link w:val="1"/>
    <w:rsid w:val="00EF12E7"/>
    <w:rPr>
      <w:rFonts w:ascii="Arial" w:hAnsi="Arial" w:cs="Arial"/>
      <w:kern w:val="0"/>
      <w:sz w:val="40"/>
      <w:szCs w:val="40"/>
      <w:lang w:val="en-GB" w:eastAsia="zh-CN"/>
    </w:rPr>
  </w:style>
  <w:style w:type="character" w:customStyle="1" w:styleId="20">
    <w:name w:val="見出し 2 (文字)"/>
    <w:basedOn w:val="a0"/>
    <w:link w:val="2"/>
    <w:rsid w:val="00EF12E7"/>
    <w:rPr>
      <w:rFonts w:ascii="Arial" w:hAnsi="Arial" w:cs="Arial"/>
      <w:kern w:val="0"/>
      <w:sz w:val="32"/>
      <w:szCs w:val="32"/>
      <w:lang w:val="en-GB" w:eastAsia="zh-CN"/>
    </w:rPr>
  </w:style>
  <w:style w:type="character" w:customStyle="1" w:styleId="30">
    <w:name w:val="見出し 3 (文字)"/>
    <w:basedOn w:val="a0"/>
    <w:link w:val="3"/>
    <w:rsid w:val="00EF12E7"/>
    <w:rPr>
      <w:rFonts w:ascii="Arial" w:hAnsi="Arial" w:cs="Arial"/>
      <w:color w:val="434343"/>
      <w:kern w:val="0"/>
      <w:sz w:val="28"/>
      <w:szCs w:val="28"/>
      <w:lang w:val="en-GB" w:eastAsia="zh-CN"/>
    </w:rPr>
  </w:style>
  <w:style w:type="character" w:customStyle="1" w:styleId="40">
    <w:name w:val="見出し 4 (文字)"/>
    <w:basedOn w:val="a0"/>
    <w:link w:val="4"/>
    <w:rsid w:val="00EF12E7"/>
    <w:rPr>
      <w:rFonts w:ascii="Arial" w:hAnsi="Arial" w:cs="Arial"/>
      <w:color w:val="666666"/>
      <w:kern w:val="0"/>
      <w:sz w:val="24"/>
      <w:szCs w:val="24"/>
      <w:lang w:val="en-GB" w:eastAsia="zh-CN"/>
    </w:rPr>
  </w:style>
  <w:style w:type="character" w:customStyle="1" w:styleId="50">
    <w:name w:val="見出し 5 (文字)"/>
    <w:basedOn w:val="a0"/>
    <w:link w:val="5"/>
    <w:rsid w:val="00EF12E7"/>
    <w:rPr>
      <w:rFonts w:ascii="Arial" w:hAnsi="Arial" w:cs="Arial"/>
      <w:color w:val="666666"/>
      <w:kern w:val="0"/>
      <w:sz w:val="22"/>
      <w:lang w:val="en-GB" w:eastAsia="zh-CN"/>
    </w:rPr>
  </w:style>
  <w:style w:type="character" w:customStyle="1" w:styleId="60">
    <w:name w:val="見出し 6 (文字)"/>
    <w:basedOn w:val="a0"/>
    <w:link w:val="6"/>
    <w:rsid w:val="00EF12E7"/>
    <w:rPr>
      <w:rFonts w:ascii="Arial" w:hAnsi="Arial" w:cs="Arial"/>
      <w:i/>
      <w:color w:val="666666"/>
      <w:kern w:val="0"/>
      <w:sz w:val="22"/>
      <w:lang w:val="en-GB" w:eastAsia="zh-CN"/>
    </w:rPr>
  </w:style>
  <w:style w:type="paragraph" w:styleId="a5">
    <w:name w:val="Title"/>
    <w:basedOn w:val="a"/>
    <w:next w:val="a"/>
    <w:link w:val="a6"/>
    <w:rsid w:val="00EF12E7"/>
    <w:pPr>
      <w:keepNext/>
      <w:keepLines/>
      <w:spacing w:after="60" w:line="276" w:lineRule="auto"/>
    </w:pPr>
    <w:rPr>
      <w:rFonts w:ascii="Arial" w:eastAsiaTheme="minorEastAsia" w:hAnsi="Arial" w:cs="Arial"/>
      <w:sz w:val="52"/>
      <w:szCs w:val="52"/>
      <w:lang w:val="en-GB"/>
    </w:rPr>
  </w:style>
  <w:style w:type="character" w:customStyle="1" w:styleId="a6">
    <w:name w:val="表題 (文字)"/>
    <w:basedOn w:val="a0"/>
    <w:link w:val="a5"/>
    <w:rsid w:val="00EF12E7"/>
    <w:rPr>
      <w:rFonts w:ascii="Arial" w:hAnsi="Arial" w:cs="Arial"/>
      <w:kern w:val="0"/>
      <w:sz w:val="52"/>
      <w:szCs w:val="52"/>
      <w:lang w:val="en-GB" w:eastAsia="zh-CN"/>
    </w:rPr>
  </w:style>
  <w:style w:type="paragraph" w:styleId="a7">
    <w:name w:val="Subtitle"/>
    <w:basedOn w:val="a"/>
    <w:next w:val="a"/>
    <w:link w:val="a8"/>
    <w:rsid w:val="00EF12E7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a8">
    <w:name w:val="副題 (文字)"/>
    <w:basedOn w:val="a0"/>
    <w:link w:val="a7"/>
    <w:rsid w:val="00EF12E7"/>
    <w:rPr>
      <w:rFonts w:ascii="Arial" w:eastAsia="Arial" w:hAnsi="Arial" w:cs="Arial"/>
      <w:color w:val="666666"/>
      <w:kern w:val="0"/>
      <w:sz w:val="30"/>
      <w:szCs w:val="30"/>
      <w:lang w:val="en-GB" w:eastAsia="zh-CN"/>
    </w:rPr>
  </w:style>
  <w:style w:type="character" w:styleId="a9">
    <w:name w:val="Placeholder Text"/>
    <w:basedOn w:val="a0"/>
    <w:uiPriority w:val="99"/>
    <w:semiHidden/>
    <w:rsid w:val="00EF12E7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EF12E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EF12E7"/>
    <w:rPr>
      <w:rFonts w:ascii="Arial" w:eastAsiaTheme="minorEastAsia" w:hAnsi="Arial" w:cs="Arial"/>
      <w:sz w:val="20"/>
      <w:szCs w:val="20"/>
      <w:lang w:val="en-GB"/>
    </w:rPr>
  </w:style>
  <w:style w:type="character" w:customStyle="1" w:styleId="ac">
    <w:name w:val="コメント文字列 (文字)"/>
    <w:basedOn w:val="a0"/>
    <w:link w:val="ab"/>
    <w:uiPriority w:val="99"/>
    <w:rsid w:val="00EF12E7"/>
    <w:rPr>
      <w:rFonts w:ascii="Arial" w:hAnsi="Arial" w:cs="Arial"/>
      <w:kern w:val="0"/>
      <w:sz w:val="20"/>
      <w:szCs w:val="20"/>
      <w:lang w:val="en-GB"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F12E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F12E7"/>
    <w:rPr>
      <w:rFonts w:ascii="Arial" w:hAnsi="Arial" w:cs="Arial"/>
      <w:b/>
      <w:bCs/>
      <w:kern w:val="0"/>
      <w:sz w:val="20"/>
      <w:szCs w:val="20"/>
      <w:lang w:val="en-GB" w:eastAsia="zh-CN"/>
    </w:rPr>
  </w:style>
  <w:style w:type="character" w:styleId="af">
    <w:name w:val="Hyperlink"/>
    <w:basedOn w:val="a0"/>
    <w:uiPriority w:val="99"/>
    <w:unhideWhenUsed/>
    <w:rsid w:val="00EF12E7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rsid w:val="00EF12E7"/>
    <w:rPr>
      <w:color w:val="605E5C"/>
      <w:shd w:val="clear" w:color="auto" w:fill="E1DFDD"/>
    </w:rPr>
  </w:style>
  <w:style w:type="paragraph" w:styleId="af0">
    <w:name w:val="Bibliography"/>
    <w:basedOn w:val="a"/>
    <w:next w:val="a"/>
    <w:uiPriority w:val="37"/>
    <w:unhideWhenUsed/>
    <w:rsid w:val="00EF12E7"/>
    <w:pPr>
      <w:spacing w:after="240"/>
    </w:pPr>
    <w:rPr>
      <w:lang w:val="en-GB"/>
    </w:rPr>
  </w:style>
  <w:style w:type="table" w:styleId="af1">
    <w:name w:val="Table Grid"/>
    <w:basedOn w:val="a1"/>
    <w:uiPriority w:val="39"/>
    <w:rsid w:val="00EF12E7"/>
    <w:rPr>
      <w:rFonts w:ascii="Arial" w:hAnsi="Arial" w:cs="Arial"/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EF12E7"/>
    <w:pPr>
      <w:spacing w:before="100" w:beforeAutospacing="1" w:after="100" w:afterAutospacing="1"/>
    </w:pPr>
    <w:rPr>
      <w:lang w:val="en-GB"/>
    </w:rPr>
  </w:style>
  <w:style w:type="paragraph" w:styleId="af2">
    <w:name w:val="footer"/>
    <w:basedOn w:val="a"/>
    <w:link w:val="af3"/>
    <w:uiPriority w:val="99"/>
    <w:unhideWhenUsed/>
    <w:rsid w:val="00EF12E7"/>
    <w:pPr>
      <w:tabs>
        <w:tab w:val="center" w:pos="4513"/>
        <w:tab w:val="right" w:pos="9026"/>
      </w:tabs>
    </w:pPr>
    <w:rPr>
      <w:lang w:val="en-GB"/>
    </w:rPr>
  </w:style>
  <w:style w:type="character" w:customStyle="1" w:styleId="af3">
    <w:name w:val="フッター (文字)"/>
    <w:basedOn w:val="a0"/>
    <w:link w:val="af2"/>
    <w:uiPriority w:val="99"/>
    <w:rsid w:val="00EF12E7"/>
    <w:rPr>
      <w:rFonts w:ascii="Times New Roman" w:eastAsia="Times New Roman" w:hAnsi="Times New Roman" w:cs="Times New Roman"/>
      <w:kern w:val="0"/>
      <w:sz w:val="24"/>
      <w:szCs w:val="24"/>
      <w:lang w:val="en-GB" w:eastAsia="zh-CN"/>
    </w:rPr>
  </w:style>
  <w:style w:type="character" w:styleId="af4">
    <w:name w:val="page number"/>
    <w:basedOn w:val="a0"/>
    <w:uiPriority w:val="99"/>
    <w:semiHidden/>
    <w:unhideWhenUsed/>
    <w:rsid w:val="00EF12E7"/>
  </w:style>
  <w:style w:type="paragraph" w:styleId="af5">
    <w:name w:val="Revision"/>
    <w:hidden/>
    <w:uiPriority w:val="99"/>
    <w:semiHidden/>
    <w:rsid w:val="00EF12E7"/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paragraph" w:styleId="af6">
    <w:name w:val="header"/>
    <w:basedOn w:val="a"/>
    <w:link w:val="af7"/>
    <w:uiPriority w:val="99"/>
    <w:unhideWhenUsed/>
    <w:rsid w:val="00AD0AA5"/>
    <w:pPr>
      <w:tabs>
        <w:tab w:val="center" w:pos="4680"/>
        <w:tab w:val="right" w:pos="9360"/>
      </w:tabs>
    </w:pPr>
  </w:style>
  <w:style w:type="character" w:customStyle="1" w:styleId="af7">
    <w:name w:val="ヘッダー (文字)"/>
    <w:basedOn w:val="a0"/>
    <w:link w:val="af6"/>
    <w:uiPriority w:val="99"/>
    <w:rsid w:val="00AD0AA5"/>
    <w:rPr>
      <w:rFonts w:ascii="Times New Roman" w:eastAsia="Times New Roman" w:hAnsi="Times New Roman" w:cs="Times New Roman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A77EC-DA3E-42F3-90EE-A0FE0A296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hio</dc:creator>
  <cp:lastModifiedBy>TO</cp:lastModifiedBy>
  <cp:revision>2</cp:revision>
  <dcterms:created xsi:type="dcterms:W3CDTF">2024-09-25T23:48:00Z</dcterms:created>
  <dcterms:modified xsi:type="dcterms:W3CDTF">2024-09-25T23:48:00Z</dcterms:modified>
</cp:coreProperties>
</file>